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442" w:rsidRPr="003E45A7" w:rsidRDefault="00EE31DD" w:rsidP="008B4442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Additional file 1: </w:t>
      </w:r>
      <w:r w:rsidR="008B4442" w:rsidRPr="003E45A7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bookmarkStart w:id="0" w:name="_GoBack"/>
      <w:bookmarkEnd w:id="0"/>
      <w:r w:rsidR="008B4442" w:rsidRPr="003E45A7">
        <w:rPr>
          <w:rFonts w:ascii="Times New Roman" w:hAnsi="Times New Roman" w:cs="Times New Roman"/>
          <w:b/>
          <w:sz w:val="24"/>
          <w:szCs w:val="24"/>
          <w:lang w:val="en-CA"/>
        </w:rPr>
        <w:t>1.</w:t>
      </w:r>
      <w:r w:rsidR="008B4442" w:rsidRPr="003E45A7">
        <w:rPr>
          <w:rFonts w:ascii="Times New Roman" w:hAnsi="Times New Roman" w:cs="Times New Roman"/>
          <w:sz w:val="24"/>
          <w:szCs w:val="24"/>
          <w:lang w:val="en-CA"/>
        </w:rPr>
        <w:t xml:space="preserve"> Clinical-pathological features of patients in this study</w:t>
      </w:r>
    </w:p>
    <w:tbl>
      <w:tblPr>
        <w:tblpPr w:leftFromText="180" w:rightFromText="180" w:vertAnchor="text" w:horzAnchor="margin" w:tblpXSpec="center" w:tblpY="238"/>
        <w:tblW w:w="1054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12"/>
        <w:gridCol w:w="1342"/>
        <w:gridCol w:w="1120"/>
        <w:gridCol w:w="1125"/>
        <w:gridCol w:w="1086"/>
        <w:gridCol w:w="1213"/>
        <w:gridCol w:w="1742"/>
      </w:tblGrid>
      <w:tr w:rsidR="0075011C" w:rsidRPr="003E45A7" w:rsidTr="0075011C">
        <w:trPr>
          <w:trHeight w:val="213"/>
        </w:trPr>
        <w:tc>
          <w:tcPr>
            <w:tcW w:w="29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Clinical</w:t>
            </w:r>
            <w:r>
              <w:rPr>
                <w:rFonts w:ascii="Times New Roman" w:hAnsi="Times New Roman" w:cs="Times New Roman"/>
              </w:rPr>
              <w:t>-</w:t>
            </w:r>
            <w:r w:rsidRPr="003E45A7">
              <w:rPr>
                <w:rFonts w:ascii="Times New Roman" w:hAnsi="Times New Roman" w:cs="Times New Roman"/>
              </w:rPr>
              <w:t xml:space="preserve">pathological </w:t>
            </w:r>
          </w:p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parameters </w:t>
            </w:r>
          </w:p>
        </w:tc>
        <w:tc>
          <w:tcPr>
            <w:tcW w:w="134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</w:p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45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SNHG15 expression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E45A7">
              <w:rPr>
                <w:rFonts w:ascii="Times New Roman" w:hAnsi="Times New Roman" w:cs="Times New Roman"/>
                <w:iCs/>
              </w:rPr>
              <w:t>TMZ responder</w:t>
            </w:r>
          </w:p>
        </w:tc>
      </w:tr>
      <w:tr w:rsidR="0075011C" w:rsidRPr="003E45A7" w:rsidTr="0075011C">
        <w:trPr>
          <w:trHeight w:val="398"/>
        </w:trPr>
        <w:tc>
          <w:tcPr>
            <w:tcW w:w="29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vMerge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Low:9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High:3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5011C" w:rsidRPr="003E45A7" w:rsidTr="0075011C">
        <w:trPr>
          <w:trHeight w:val="205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5011C" w:rsidRPr="003E45A7" w:rsidTr="0075011C">
        <w:trPr>
          <w:trHeight w:val="205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≤45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0.2537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11C" w:rsidRPr="003E45A7" w:rsidTr="0075011C">
        <w:trPr>
          <w:trHeight w:val="207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eastAsia="SimSun" w:hAnsi="Times New Roman" w:cs="Times New Roman"/>
              </w:rPr>
            </w:pPr>
            <w:r w:rsidRPr="003E45A7">
              <w:rPr>
                <w:rFonts w:ascii="Times New Roman" w:eastAsia="SimSun" w:hAnsi="Times New Roman" w:cs="Times New Roman"/>
              </w:rPr>
              <w:t>＞</w:t>
            </w:r>
            <w:r w:rsidRPr="003E45A7">
              <w:rPr>
                <w:rFonts w:ascii="Times New Roman" w:eastAsia="SimSun" w:hAnsi="Times New Roman" w:cs="Times New Roman"/>
              </w:rPr>
              <w:t xml:space="preserve">45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5011C" w:rsidRPr="003E45A7" w:rsidTr="0075011C">
        <w:trPr>
          <w:trHeight w:val="205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5011C" w:rsidRPr="003E45A7" w:rsidTr="0075011C">
        <w:trPr>
          <w:trHeight w:val="205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0.6368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11C" w:rsidRPr="003E45A7" w:rsidTr="0075011C">
        <w:trPr>
          <w:trHeight w:val="205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5011C" w:rsidRPr="003E45A7" w:rsidTr="0075011C">
        <w:trPr>
          <w:trHeight w:val="205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WHO grade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4.025</w:t>
            </w: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011C" w:rsidRPr="003E45A7" w:rsidTr="0075011C">
        <w:trPr>
          <w:trHeight w:val="205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I grade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3E45A7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75011C" w:rsidRPr="003E45A7" w:rsidTr="0075011C">
        <w:trPr>
          <w:trHeight w:val="207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II grade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3E45A7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75011C" w:rsidRPr="003E45A7" w:rsidTr="0075011C">
        <w:trPr>
          <w:trHeight w:val="207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III grade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3E45A7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75011C" w:rsidRPr="003E45A7" w:rsidTr="0075011C">
        <w:trPr>
          <w:trHeight w:val="205"/>
        </w:trPr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 xml:space="preserve">IV grade </w:t>
            </w:r>
          </w:p>
        </w:tc>
        <w:tc>
          <w:tcPr>
            <w:tcW w:w="1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E45A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74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75011C" w:rsidRPr="003E45A7" w:rsidRDefault="0075011C" w:rsidP="0075011C">
            <w:pPr>
              <w:pStyle w:val="Default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3E45A7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</w:tbl>
    <w:p w:rsidR="008B4442" w:rsidRPr="003E45A7" w:rsidRDefault="008B4442" w:rsidP="008B4442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sectPr w:rsidR="008B4442" w:rsidRPr="003E45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8F9" w:rsidRDefault="009538F9" w:rsidP="00A069E9">
      <w:pPr>
        <w:spacing w:after="0" w:line="240" w:lineRule="auto"/>
      </w:pPr>
      <w:r>
        <w:separator/>
      </w:r>
    </w:p>
  </w:endnote>
  <w:endnote w:type="continuationSeparator" w:id="0">
    <w:p w:rsidR="009538F9" w:rsidRDefault="009538F9" w:rsidP="00A06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MDAL L+ Adv O Tb 99cb 1f 1. B">
    <w:altName w:val="Microsoft JhengHei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8F9" w:rsidRDefault="009538F9" w:rsidP="00A069E9">
      <w:pPr>
        <w:spacing w:after="0" w:line="240" w:lineRule="auto"/>
      </w:pPr>
      <w:r>
        <w:separator/>
      </w:r>
    </w:p>
  </w:footnote>
  <w:footnote w:type="continuationSeparator" w:id="0">
    <w:p w:rsidR="009538F9" w:rsidRDefault="009538F9" w:rsidP="00A06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9477A"/>
    <w:rsid w:val="002D173A"/>
    <w:rsid w:val="00410D96"/>
    <w:rsid w:val="0059477A"/>
    <w:rsid w:val="0075011C"/>
    <w:rsid w:val="008B4442"/>
    <w:rsid w:val="009538F9"/>
    <w:rsid w:val="00A069E9"/>
    <w:rsid w:val="00A83518"/>
    <w:rsid w:val="00E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77A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77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69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069E9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69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069E9"/>
    <w:rPr>
      <w:kern w:val="0"/>
      <w:sz w:val="20"/>
      <w:szCs w:val="20"/>
    </w:rPr>
  </w:style>
  <w:style w:type="paragraph" w:customStyle="1" w:styleId="Default">
    <w:name w:val="Default"/>
    <w:rsid w:val="008B4442"/>
    <w:pPr>
      <w:widowControl w:val="0"/>
      <w:autoSpaceDE w:val="0"/>
      <w:autoSpaceDN w:val="0"/>
      <w:adjustRightInd w:val="0"/>
    </w:pPr>
    <w:rPr>
      <w:rFonts w:ascii="NMDAL L+ Adv O Tb 99cb 1f 1. B" w:eastAsia="NMDAL L+ Adv O Tb 99cb 1f 1. B" w:cs="NMDAL L+ Adv O Tb 99cb 1f 1. B"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1DD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77A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77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69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069E9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69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069E9"/>
    <w:rPr>
      <w:kern w:val="0"/>
      <w:sz w:val="20"/>
      <w:szCs w:val="20"/>
    </w:rPr>
  </w:style>
  <w:style w:type="paragraph" w:customStyle="1" w:styleId="Default">
    <w:name w:val="Default"/>
    <w:rsid w:val="008B4442"/>
    <w:pPr>
      <w:widowControl w:val="0"/>
      <w:autoSpaceDE w:val="0"/>
      <w:autoSpaceDN w:val="0"/>
      <w:adjustRightInd w:val="0"/>
    </w:pPr>
    <w:rPr>
      <w:rFonts w:ascii="NMDAL L+ Adv O Tb 99cb 1f 1. B" w:eastAsia="NMDAL L+ Adv O Tb 99cb 1f 1. B" w:cs="NMDAL L+ Adv O Tb 99cb 1f 1. B"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1DD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351</Characters>
  <Application>Microsoft Office Word</Application>
  <DocSecurity>0</DocSecurity>
  <Lines>175</Lines>
  <Paragraphs>73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HTC BioHTC</dc:creator>
  <cp:keywords/>
  <dc:description/>
  <cp:lastModifiedBy>EBACONG</cp:lastModifiedBy>
  <cp:revision>5</cp:revision>
  <dcterms:created xsi:type="dcterms:W3CDTF">2019-04-09T18:34:00Z</dcterms:created>
  <dcterms:modified xsi:type="dcterms:W3CDTF">2019-08-13T15:59:00Z</dcterms:modified>
</cp:coreProperties>
</file>